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66425" w14:textId="1B72DC7A" w:rsidR="0094130A" w:rsidRDefault="0094130A">
      <w:r>
        <w:t xml:space="preserve">The </w:t>
      </w:r>
      <w:r w:rsidRPr="0094130A">
        <w:t>parameters of LASSO algorithm</w:t>
      </w:r>
      <w:r>
        <w:rPr>
          <w:rFonts w:hint="eastAsia"/>
        </w:rPr>
        <w:t>:</w:t>
      </w:r>
    </w:p>
    <w:p w14:paraId="2216026C" w14:textId="0ECBE110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eps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0.001</w:t>
      </w:r>
    </w:p>
    <w:p w14:paraId="4167BA62" w14:textId="34828423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alphas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[</w:t>
      </w:r>
      <w:r>
        <w:t>-0.001,0.05,50]</w:t>
      </w:r>
    </w:p>
    <w:p w14:paraId="43661093" w14:textId="64232D02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it_intercept</w:t>
      </w:r>
      <w:proofErr w:type="spellEnd"/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True</w:t>
      </w:r>
    </w:p>
    <w:p w14:paraId="3D96C27A" w14:textId="1BCEB5DA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normalize</w:t>
      </w:r>
      <w:r>
        <w:rPr>
          <w:rFonts w:hint="eastAsia"/>
        </w:rPr>
        <w:t>:</w:t>
      </w:r>
      <w:r>
        <w:t xml:space="preserve"> True</w:t>
      </w:r>
    </w:p>
    <w:p w14:paraId="5BAF8B73" w14:textId="043C63D6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precompute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False</w:t>
      </w:r>
    </w:p>
    <w:p w14:paraId="78859F67" w14:textId="22CBEC7E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max_iter</w:t>
      </w:r>
      <w:r>
        <w:rPr>
          <w:rFonts w:hint="eastAsia"/>
        </w:rPr>
        <w:t>:</w:t>
      </w:r>
      <w:r>
        <w:t xml:space="preserve"> 100000</w:t>
      </w:r>
    </w:p>
    <w:p w14:paraId="39413073" w14:textId="39741DED" w:rsidR="0094130A" w:rsidRP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ol</w:t>
      </w:r>
      <w:proofErr w:type="spellEnd"/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0.0001</w:t>
      </w:r>
    </w:p>
    <w:p w14:paraId="14EC7356" w14:textId="31A17258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opy_X</w:t>
      </w:r>
      <w:proofErr w:type="spellEnd"/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True</w:t>
      </w:r>
    </w:p>
    <w:p w14:paraId="4E116FA0" w14:textId="382090C4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cv</w:t>
      </w:r>
      <w:r>
        <w:rPr>
          <w:rFonts w:hint="eastAsia"/>
        </w:rPr>
        <w:t>:</w:t>
      </w:r>
      <w:r>
        <w:t xml:space="preserve"> 5</w:t>
      </w:r>
    </w:p>
    <w:p w14:paraId="0DF42E9C" w14:textId="7D78156E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verbose</w:t>
      </w:r>
      <w:r>
        <w:t xml:space="preserve">: </w:t>
      </w:r>
      <w:r>
        <w:rPr>
          <w:rFonts w:hint="eastAsia"/>
        </w:rPr>
        <w:t>False</w:t>
      </w:r>
    </w:p>
    <w:p w14:paraId="6BACD635" w14:textId="6A027EDF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_jobs</w:t>
      </w:r>
      <w:proofErr w:type="spellEnd"/>
      <w:r>
        <w:rPr>
          <w:rFonts w:hint="eastAsia"/>
        </w:rPr>
        <w:t>:</w:t>
      </w:r>
      <w:r>
        <w:t xml:space="preserve"> 1</w:t>
      </w:r>
    </w:p>
    <w:p w14:paraId="60A2B0A7" w14:textId="2763AC8B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positive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False</w:t>
      </w:r>
    </w:p>
    <w:p w14:paraId="5C5FEB2E" w14:textId="33480112" w:rsidR="0094130A" w:rsidRDefault="0094130A" w:rsidP="0094130A">
      <w:pPr>
        <w:rPr>
          <w:rFonts w:hint="eastAsia"/>
        </w:rPr>
      </w:pPr>
      <w:r>
        <w:rPr>
          <w:rFonts w:hint="eastAsia"/>
        </w:rPr>
        <w:t>•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random_state</w:t>
      </w:r>
      <w:proofErr w:type="spellEnd"/>
      <w:r>
        <w:rPr>
          <w:rFonts w:hint="eastAsia"/>
        </w:rPr>
        <w:t>:</w:t>
      </w:r>
      <w:r>
        <w:t xml:space="preserve"> </w:t>
      </w:r>
      <w:r w:rsidR="004F16B8">
        <w:t>0</w:t>
      </w:r>
    </w:p>
    <w:p w14:paraId="16AD06A2" w14:textId="2080EBB2" w:rsidR="0094130A" w:rsidRDefault="0094130A" w:rsidP="0094130A">
      <w:r>
        <w:rPr>
          <w:rFonts w:hint="eastAsia"/>
        </w:rPr>
        <w:t>•</w:t>
      </w:r>
      <w:r>
        <w:rPr>
          <w:rFonts w:hint="eastAsia"/>
        </w:rPr>
        <w:t xml:space="preserve"> selection</w:t>
      </w:r>
      <w:r>
        <w:rPr>
          <w:rFonts w:hint="eastAsia"/>
        </w:rPr>
        <w:t>:</w:t>
      </w:r>
      <w:r>
        <w:t xml:space="preserve"> ‘</w:t>
      </w:r>
      <w:r>
        <w:rPr>
          <w:rFonts w:hint="eastAsia"/>
        </w:rPr>
        <w:t>cyclic</w:t>
      </w:r>
      <w:r>
        <w:t>’</w:t>
      </w:r>
    </w:p>
    <w:p w14:paraId="0CDEC80F" w14:textId="59ADAA5C" w:rsidR="0094130A" w:rsidRDefault="0094130A" w:rsidP="0094130A"/>
    <w:p w14:paraId="766D6D20" w14:textId="5F005F6E" w:rsidR="0094130A" w:rsidRDefault="0094130A" w:rsidP="0094130A"/>
    <w:p w14:paraId="2C59F413" w14:textId="50553FC5" w:rsidR="0094130A" w:rsidRDefault="0047280F" w:rsidP="0094130A">
      <w:r w:rsidRPr="0047280F">
        <w:t>The parameters of</w:t>
      </w:r>
      <w:r>
        <w:t xml:space="preserve"> MLR:</w:t>
      </w:r>
    </w:p>
    <w:p w14:paraId="5BB0875D" w14:textId="77777777" w:rsidR="005639F2" w:rsidRDefault="005639F2" w:rsidP="0094130A">
      <w:r w:rsidRPr="005639F2">
        <w:t>penalty='l2',</w:t>
      </w:r>
    </w:p>
    <w:p w14:paraId="16C73129" w14:textId="77777777" w:rsidR="004F16B8" w:rsidRDefault="005639F2" w:rsidP="0094130A">
      <w:r w:rsidRPr="005639F2">
        <w:t>solver='</w:t>
      </w:r>
      <w:proofErr w:type="spellStart"/>
      <w:r w:rsidRPr="005639F2">
        <w:t>liblinear</w:t>
      </w:r>
      <w:proofErr w:type="spellEnd"/>
      <w:r w:rsidRPr="005639F2">
        <w:t>',</w:t>
      </w:r>
    </w:p>
    <w:p w14:paraId="3D624183" w14:textId="77777777" w:rsidR="004F16B8" w:rsidRDefault="005639F2" w:rsidP="0094130A">
      <w:r w:rsidRPr="005639F2">
        <w:t>C=0.5,</w:t>
      </w:r>
    </w:p>
    <w:p w14:paraId="717C3B96" w14:textId="02DB0ACF" w:rsidR="0047280F" w:rsidRDefault="005639F2" w:rsidP="0094130A">
      <w:r w:rsidRPr="005639F2">
        <w:t>max_iter=1000</w:t>
      </w:r>
    </w:p>
    <w:p w14:paraId="283A65C4" w14:textId="495FC687" w:rsidR="004F16B8" w:rsidRDefault="004F16B8" w:rsidP="0094130A"/>
    <w:p w14:paraId="7A4FFF48" w14:textId="6A016FFB" w:rsidR="004F16B8" w:rsidRDefault="004F16B8" w:rsidP="0094130A"/>
    <w:p w14:paraId="5431CFB7" w14:textId="2FC7877E" w:rsidR="004F16B8" w:rsidRDefault="004F16B8" w:rsidP="0094130A">
      <w:r w:rsidRPr="004F16B8">
        <w:t>The parameters of</w:t>
      </w:r>
      <w:r>
        <w:t xml:space="preserve"> RF:</w:t>
      </w:r>
    </w:p>
    <w:p w14:paraId="5B9F5EE1" w14:textId="77777777" w:rsidR="005A6E07" w:rsidRDefault="005A6E07" w:rsidP="0094130A">
      <w:proofErr w:type="spellStart"/>
      <w:r w:rsidRPr="005A6E07">
        <w:t>n_estimators</w:t>
      </w:r>
      <w:proofErr w:type="spellEnd"/>
      <w:r w:rsidRPr="005A6E07">
        <w:t xml:space="preserve">=10000, </w:t>
      </w:r>
    </w:p>
    <w:p w14:paraId="1FF210BE" w14:textId="77777777" w:rsidR="005A6E07" w:rsidRDefault="005A6E07" w:rsidP="0094130A">
      <w:proofErr w:type="spellStart"/>
      <w:r w:rsidRPr="005A6E07">
        <w:t>random_state</w:t>
      </w:r>
      <w:proofErr w:type="spellEnd"/>
      <w:r w:rsidRPr="005A6E07">
        <w:t xml:space="preserve">=0, </w:t>
      </w:r>
    </w:p>
    <w:p w14:paraId="14A5AA84" w14:textId="2478F9E1" w:rsidR="004F16B8" w:rsidRDefault="005A6E07" w:rsidP="0094130A">
      <w:proofErr w:type="spellStart"/>
      <w:r w:rsidRPr="005A6E07">
        <w:t>n_jobs</w:t>
      </w:r>
      <w:proofErr w:type="spellEnd"/>
      <w:r w:rsidRPr="005A6E07">
        <w:t>=-1</w:t>
      </w:r>
    </w:p>
    <w:p w14:paraId="5016F0B3" w14:textId="1B1CD334" w:rsidR="005A6E07" w:rsidRDefault="005A6E07" w:rsidP="0094130A"/>
    <w:p w14:paraId="3BDF3301" w14:textId="7CB48148" w:rsidR="005A6E07" w:rsidRDefault="005A6E07" w:rsidP="0094130A"/>
    <w:p w14:paraId="33D091C8" w14:textId="60BB6A73" w:rsidR="005A6E07" w:rsidRDefault="005A6E07" w:rsidP="0094130A">
      <w:bookmarkStart w:id="0" w:name="_Hlk110781433"/>
      <w:r w:rsidRPr="005A6E07">
        <w:t>The parameters of</w:t>
      </w:r>
      <w:r>
        <w:t xml:space="preserve"> </w:t>
      </w:r>
      <w:bookmarkEnd w:id="0"/>
      <w:r>
        <w:t>SVM:</w:t>
      </w:r>
    </w:p>
    <w:p w14:paraId="0A4FC159" w14:textId="77777777" w:rsidR="003A12DC" w:rsidRDefault="005A6E07" w:rsidP="005A6E07">
      <w:r>
        <w:rPr>
          <w:rFonts w:hint="eastAsia"/>
        </w:rPr>
        <w:t>C</w:t>
      </w:r>
      <w:r>
        <w:t>=</w:t>
      </w:r>
      <w:r>
        <w:rPr>
          <w:rFonts w:hint="eastAsia"/>
        </w:rPr>
        <w:t>1.0</w:t>
      </w:r>
      <w:r>
        <w:t>,</w:t>
      </w:r>
      <w:r>
        <w:rPr>
          <w:rFonts w:hint="eastAsia"/>
        </w:rPr>
        <w:t xml:space="preserve"> </w:t>
      </w:r>
    </w:p>
    <w:p w14:paraId="7A3BA051" w14:textId="5C82359D" w:rsidR="003A12DC" w:rsidRDefault="005A6E07" w:rsidP="005A6E07">
      <w:r>
        <w:rPr>
          <w:rFonts w:hint="eastAsia"/>
        </w:rPr>
        <w:t>kernel</w:t>
      </w:r>
      <w:r>
        <w:rPr>
          <w:rFonts w:hint="eastAsia"/>
        </w:rPr>
        <w:t>=</w:t>
      </w:r>
      <w:r>
        <w:rPr>
          <w:rFonts w:hint="eastAsia"/>
        </w:rPr>
        <w:t>"RBF"</w:t>
      </w:r>
      <w:r>
        <w:t>,</w:t>
      </w:r>
      <w:r>
        <w:rPr>
          <w:rFonts w:hint="eastAsia"/>
        </w:rPr>
        <w:t xml:space="preserve"> </w:t>
      </w:r>
    </w:p>
    <w:p w14:paraId="4A82BFD4" w14:textId="77777777" w:rsidR="003A12DC" w:rsidRDefault="005A6E07" w:rsidP="005A6E07">
      <w:r>
        <w:rPr>
          <w:rFonts w:hint="eastAsia"/>
        </w:rPr>
        <w:t>degree</w:t>
      </w:r>
      <w:r>
        <w:rPr>
          <w:rFonts w:hint="eastAsia"/>
        </w:rPr>
        <w:t>=</w:t>
      </w:r>
      <w:r>
        <w:t>3,</w:t>
      </w:r>
    </w:p>
    <w:p w14:paraId="2159ED8E" w14:textId="77777777" w:rsidR="003A12DC" w:rsidRDefault="005A6E07" w:rsidP="005A6E07">
      <w:r>
        <w:rPr>
          <w:rFonts w:hint="eastAsia"/>
        </w:rPr>
        <w:t>gamma = 1</w:t>
      </w:r>
      <w:r>
        <w:t>/7</w:t>
      </w:r>
      <w:r w:rsidR="003A12DC">
        <w:t>,</w:t>
      </w:r>
    </w:p>
    <w:p w14:paraId="688B17FE" w14:textId="77777777" w:rsidR="003A12DC" w:rsidRDefault="005A6E07" w:rsidP="005A6E07">
      <w:proofErr w:type="spellStart"/>
      <w:r>
        <w:rPr>
          <w:rFonts w:hint="eastAsia"/>
        </w:rPr>
        <w:t>probablity</w:t>
      </w:r>
      <w:proofErr w:type="spellEnd"/>
      <w:r w:rsidR="003A12DC">
        <w:t>=</w:t>
      </w:r>
      <w:r w:rsidR="003A12DC">
        <w:rPr>
          <w:rFonts w:hint="eastAsia"/>
        </w:rPr>
        <w:t>T</w:t>
      </w:r>
      <w:r w:rsidR="003A12DC">
        <w:t>rue</w:t>
      </w:r>
      <w:r w:rsidR="003A12DC">
        <w:rPr>
          <w:rFonts w:hint="eastAsia"/>
        </w:rPr>
        <w:t>,</w:t>
      </w:r>
    </w:p>
    <w:p w14:paraId="7E3568B2" w14:textId="3B24487C" w:rsidR="005A6E07" w:rsidRDefault="005A6E07" w:rsidP="005A6E07">
      <w:pPr>
        <w:rPr>
          <w:rFonts w:hint="eastAsia"/>
        </w:rPr>
      </w:pPr>
      <w:r>
        <w:rPr>
          <w:rFonts w:hint="eastAsia"/>
        </w:rPr>
        <w:t>max_iter</w:t>
      </w:r>
      <w:r w:rsidR="003A12DC">
        <w:t>=</w:t>
      </w:r>
      <w:r>
        <w:rPr>
          <w:rFonts w:hint="eastAsia"/>
        </w:rPr>
        <w:t>1</w:t>
      </w:r>
      <w:r>
        <w:rPr>
          <w:rFonts w:hint="eastAsia"/>
        </w:rPr>
        <w:t>，</w:t>
      </w:r>
    </w:p>
    <w:p w14:paraId="79DEDA14" w14:textId="1549A83B" w:rsidR="005A6E07" w:rsidRDefault="005A6E07" w:rsidP="005A6E07">
      <w:pPr>
        <w:rPr>
          <w:rFonts w:hint="eastAsia"/>
        </w:rPr>
      </w:pPr>
      <w:proofErr w:type="spellStart"/>
      <w:r>
        <w:rPr>
          <w:rFonts w:hint="eastAsia"/>
        </w:rPr>
        <w:t>random_state</w:t>
      </w:r>
      <w:proofErr w:type="spellEnd"/>
      <w:r w:rsidR="003A12DC">
        <w:t>=0</w:t>
      </w:r>
    </w:p>
    <w:p w14:paraId="10EFB00C" w14:textId="79FD9562" w:rsidR="005A6E07" w:rsidRDefault="005A6E07" w:rsidP="005A6E07"/>
    <w:p w14:paraId="1058D6BA" w14:textId="3B325671" w:rsidR="003A12DC" w:rsidRDefault="003A12DC" w:rsidP="005A6E07"/>
    <w:p w14:paraId="152B01B9" w14:textId="365911A2" w:rsidR="003A12DC" w:rsidRDefault="003A12DC" w:rsidP="005A6E07">
      <w:r w:rsidRPr="003A12DC">
        <w:t>The parameters of</w:t>
      </w:r>
      <w:r>
        <w:t xml:space="preserve"> DT:</w:t>
      </w:r>
    </w:p>
    <w:p w14:paraId="65AEE73E" w14:textId="77777777" w:rsidR="003A12DC" w:rsidRDefault="003A12DC" w:rsidP="003A12DC">
      <w:r>
        <w:t>criterion=’</w:t>
      </w:r>
      <w:proofErr w:type="spellStart"/>
      <w:r>
        <w:t>gini</w:t>
      </w:r>
      <w:proofErr w:type="spellEnd"/>
      <w:r>
        <w:t xml:space="preserve">’, </w:t>
      </w:r>
    </w:p>
    <w:p w14:paraId="0CA6C597" w14:textId="77777777" w:rsidR="003A12DC" w:rsidRDefault="003A12DC" w:rsidP="003A12DC">
      <w:r>
        <w:t xml:space="preserve">splitter=’best’, </w:t>
      </w:r>
    </w:p>
    <w:p w14:paraId="3CAF4EBB" w14:textId="5ADB1E96" w:rsidR="003A12DC" w:rsidRDefault="003A12DC" w:rsidP="003A12DC">
      <w:proofErr w:type="spellStart"/>
      <w:r>
        <w:t>max_depth</w:t>
      </w:r>
      <w:proofErr w:type="spellEnd"/>
      <w:r>
        <w:t>=</w:t>
      </w:r>
      <w:r w:rsidR="00FF080C">
        <w:t>5</w:t>
      </w:r>
      <w:r>
        <w:t>,</w:t>
      </w:r>
    </w:p>
    <w:p w14:paraId="13B3CCCB" w14:textId="2C6C207F" w:rsidR="003A12DC" w:rsidRDefault="003A12DC" w:rsidP="003A12DC">
      <w:pPr>
        <w:rPr>
          <w:rFonts w:hint="eastAsia"/>
        </w:rPr>
      </w:pPr>
      <w:proofErr w:type="spellStart"/>
      <w:r>
        <w:lastRenderedPageBreak/>
        <w:t>min_samples_split</w:t>
      </w:r>
      <w:proofErr w:type="spellEnd"/>
      <w:r>
        <w:t>=2,</w:t>
      </w:r>
    </w:p>
    <w:p w14:paraId="2FD5FEE2" w14:textId="77777777" w:rsidR="003A12DC" w:rsidRDefault="003A12DC" w:rsidP="003A12DC">
      <w:proofErr w:type="spellStart"/>
      <w:r>
        <w:t>min_samples_leaf</w:t>
      </w:r>
      <w:proofErr w:type="spellEnd"/>
      <w:r>
        <w:t>=1,</w:t>
      </w:r>
    </w:p>
    <w:p w14:paraId="1AEDFCB8" w14:textId="77777777" w:rsidR="003A12DC" w:rsidRDefault="003A12DC" w:rsidP="003A12DC">
      <w:proofErr w:type="spellStart"/>
      <w:r>
        <w:t>min_weight_fraction_leaf</w:t>
      </w:r>
      <w:proofErr w:type="spellEnd"/>
      <w:r>
        <w:t>=0.0,</w:t>
      </w:r>
    </w:p>
    <w:p w14:paraId="5041973C" w14:textId="77777777" w:rsidR="003A12DC" w:rsidRDefault="003A12DC" w:rsidP="003A12DC">
      <w:proofErr w:type="spellStart"/>
      <w:r>
        <w:t>max_features</w:t>
      </w:r>
      <w:proofErr w:type="spellEnd"/>
      <w:r>
        <w:t xml:space="preserve">=None, </w:t>
      </w:r>
    </w:p>
    <w:p w14:paraId="49F5DD81" w14:textId="4E9B65C1" w:rsidR="003A12DC" w:rsidRDefault="003A12DC" w:rsidP="003A12DC">
      <w:proofErr w:type="spellStart"/>
      <w:r>
        <w:t>random_state</w:t>
      </w:r>
      <w:proofErr w:type="spellEnd"/>
      <w:r>
        <w:t>=</w:t>
      </w:r>
      <w:r w:rsidR="00FF080C">
        <w:t>0</w:t>
      </w:r>
      <w:r>
        <w:t xml:space="preserve">, </w:t>
      </w:r>
    </w:p>
    <w:p w14:paraId="4DB8A1FE" w14:textId="783F8C61" w:rsidR="003A12DC" w:rsidRDefault="003A12DC" w:rsidP="003A12DC">
      <w:pPr>
        <w:rPr>
          <w:rFonts w:hint="eastAsia"/>
        </w:rPr>
      </w:pPr>
      <w:proofErr w:type="spellStart"/>
      <w:r>
        <w:t>max_leaf_nodes</w:t>
      </w:r>
      <w:proofErr w:type="spellEnd"/>
      <w:r>
        <w:t>=None,</w:t>
      </w:r>
    </w:p>
    <w:p w14:paraId="6C9769D1" w14:textId="77777777" w:rsidR="003A12DC" w:rsidRDefault="003A12DC" w:rsidP="003A12DC">
      <w:proofErr w:type="spellStart"/>
      <w:r>
        <w:t>min_impurity_decrease</w:t>
      </w:r>
      <w:proofErr w:type="spellEnd"/>
      <w:r>
        <w:t>=0.0,</w:t>
      </w:r>
    </w:p>
    <w:p w14:paraId="7136B94D" w14:textId="77777777" w:rsidR="003A12DC" w:rsidRDefault="003A12DC" w:rsidP="003A12DC">
      <w:proofErr w:type="spellStart"/>
      <w:r>
        <w:t>min_impurity_split</w:t>
      </w:r>
      <w:proofErr w:type="spellEnd"/>
      <w:r>
        <w:t xml:space="preserve">=None, </w:t>
      </w:r>
    </w:p>
    <w:p w14:paraId="7BBEA2D3" w14:textId="77777777" w:rsidR="00FF080C" w:rsidRDefault="003A12DC" w:rsidP="003A12DC">
      <w:proofErr w:type="spellStart"/>
      <w:r>
        <w:t>class_weight</w:t>
      </w:r>
      <w:proofErr w:type="spellEnd"/>
      <w:r>
        <w:t xml:space="preserve">=None, </w:t>
      </w:r>
    </w:p>
    <w:p w14:paraId="12064321" w14:textId="5F82F134" w:rsidR="003A12DC" w:rsidRDefault="003A12DC" w:rsidP="003A12DC">
      <w:r>
        <w:t>presort=False</w:t>
      </w:r>
    </w:p>
    <w:p w14:paraId="3D6C3AB9" w14:textId="7C159515" w:rsidR="006D3785" w:rsidRDefault="006D3785" w:rsidP="003A12DC"/>
    <w:p w14:paraId="63054A93" w14:textId="5D0AE4A8" w:rsidR="006D3785" w:rsidRDefault="006D3785" w:rsidP="003A12DC"/>
    <w:p w14:paraId="05F2F985" w14:textId="555B19CA" w:rsidR="006D3785" w:rsidRDefault="006D3785" w:rsidP="003A12DC"/>
    <w:p w14:paraId="22F9363F" w14:textId="63968040" w:rsidR="006D3785" w:rsidRDefault="006D3785" w:rsidP="003A12DC">
      <w:r>
        <w:rPr>
          <w:rFonts w:hint="eastAsia"/>
        </w:rPr>
        <w:t>LIFEx</w:t>
      </w:r>
      <w:r>
        <w:rPr>
          <w:rFonts w:hint="eastAsia"/>
        </w:rPr>
        <w:t>：</w:t>
      </w:r>
    </w:p>
    <w:p w14:paraId="513B49CA" w14:textId="77777777" w:rsidR="006D3785" w:rsidRDefault="006D3785" w:rsidP="003A12DC">
      <w:r>
        <w:t>Spatial Resampling:</w:t>
      </w:r>
    </w:p>
    <w:p w14:paraId="1992BD12" w14:textId="6EFC5AD5" w:rsidR="006D3785" w:rsidRDefault="006D3785" w:rsidP="006D3785">
      <w:pPr>
        <w:ind w:firstLine="420"/>
      </w:pPr>
      <w:r>
        <w:t>Spacing X (mm):</w:t>
      </w:r>
      <w:r>
        <w:rPr>
          <w:rFonts w:hint="eastAsia"/>
        </w:rPr>
        <w:t>0</w:t>
      </w:r>
      <w:r>
        <w:t>.74</w:t>
      </w:r>
    </w:p>
    <w:p w14:paraId="623586BA" w14:textId="5D2EEEF2" w:rsidR="006D3785" w:rsidRDefault="006D3785" w:rsidP="006D3785">
      <w:pPr>
        <w:ind w:firstLine="420"/>
      </w:pPr>
      <w:r>
        <w:t xml:space="preserve">Spacing </w:t>
      </w:r>
      <w:r>
        <w:t>Y</w:t>
      </w:r>
      <w:r>
        <w:t xml:space="preserve"> (mm):</w:t>
      </w:r>
      <w:r>
        <w:t>0.74</w:t>
      </w:r>
    </w:p>
    <w:p w14:paraId="1AA92404" w14:textId="125B3EF6" w:rsidR="006D3785" w:rsidRDefault="006D3785" w:rsidP="006D3785">
      <w:pPr>
        <w:ind w:firstLine="420"/>
      </w:pPr>
      <w:r>
        <w:t xml:space="preserve">Spacing </w:t>
      </w:r>
      <w:r>
        <w:t>Z</w:t>
      </w:r>
      <w:r>
        <w:t xml:space="preserve"> (mm):</w:t>
      </w:r>
      <w:r>
        <w:t>1.0</w:t>
      </w:r>
    </w:p>
    <w:p w14:paraId="518B2D05" w14:textId="608A7414" w:rsidR="006D3785" w:rsidRDefault="006D3785" w:rsidP="003A12DC">
      <w:r>
        <w:rPr>
          <w:rFonts w:hint="eastAsia"/>
        </w:rPr>
        <w:t>I</w:t>
      </w:r>
      <w:r>
        <w:t>ntensity Discretization:</w:t>
      </w:r>
    </w:p>
    <w:p w14:paraId="3A93FF34" w14:textId="65FFB97E" w:rsidR="006D3785" w:rsidRDefault="006D3785" w:rsidP="006D3785">
      <w:pPr>
        <w:ind w:firstLine="420"/>
      </w:pPr>
      <w:proofErr w:type="spellStart"/>
      <w:r>
        <w:rPr>
          <w:rFonts w:hint="eastAsia"/>
        </w:rPr>
        <w:t>N</w:t>
      </w:r>
      <w:r>
        <w:t>b</w:t>
      </w:r>
      <w:proofErr w:type="spellEnd"/>
      <w:r>
        <w:t xml:space="preserve"> of grep levels:400.0</w:t>
      </w:r>
    </w:p>
    <w:p w14:paraId="1E7C0AC4" w14:textId="3F952B65" w:rsidR="006D3785" w:rsidRDefault="006D3785" w:rsidP="006D3785">
      <w:pPr>
        <w:ind w:firstLine="420"/>
      </w:pPr>
      <w:r>
        <w:t>Size of bins:10.0</w:t>
      </w:r>
    </w:p>
    <w:p w14:paraId="58AEA545" w14:textId="26921566" w:rsidR="006D3785" w:rsidRDefault="006D3785" w:rsidP="003A12DC">
      <w:r>
        <w:rPr>
          <w:rFonts w:hint="eastAsia"/>
        </w:rPr>
        <w:t>I</w:t>
      </w:r>
      <w:r>
        <w:t>ntensity Rescaling:</w:t>
      </w:r>
    </w:p>
    <w:p w14:paraId="4D4B9F54" w14:textId="0F65EDD2" w:rsidR="006D3785" w:rsidRDefault="006D3785" w:rsidP="003A12DC">
      <w:r>
        <w:tab/>
      </w:r>
      <w:proofErr w:type="gramStart"/>
      <w:r>
        <w:t>absolute(</w:t>
      </w:r>
      <w:proofErr w:type="spellStart"/>
      <w:proofErr w:type="gramEnd"/>
      <w:r>
        <w:t>bounds:min</w:t>
      </w:r>
      <w:proofErr w:type="spellEnd"/>
      <w:r>
        <w:t>&lt; &gt;max)</w:t>
      </w:r>
    </w:p>
    <w:p w14:paraId="54614537" w14:textId="6CDEE4BD" w:rsidR="006D3785" w:rsidRDefault="006D3785" w:rsidP="003A12DC">
      <w:r>
        <w:tab/>
      </w:r>
      <w:r>
        <w:tab/>
        <w:t>min bound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-</w:t>
      </w:r>
      <w:r>
        <w:t>1000.0</w:t>
      </w:r>
    </w:p>
    <w:p w14:paraId="111F967A" w14:textId="1A2CFC1C" w:rsidR="006D3785" w:rsidRPr="005A6E07" w:rsidRDefault="006D3785" w:rsidP="003A12DC">
      <w:pPr>
        <w:rPr>
          <w:rFonts w:hint="eastAsia"/>
        </w:rPr>
      </w:pPr>
      <w:r>
        <w:tab/>
      </w:r>
      <w:r>
        <w:tab/>
      </w:r>
      <w:r>
        <w:rPr>
          <w:rFonts w:hint="eastAsia"/>
        </w:rPr>
        <w:t>max</w:t>
      </w:r>
      <w:r>
        <w:t xml:space="preserve"> </w:t>
      </w:r>
      <w:r>
        <w:rPr>
          <w:rFonts w:hint="eastAsia"/>
        </w:rPr>
        <w:t>bound</w:t>
      </w:r>
      <w:r>
        <w:t>: 3000.0</w:t>
      </w:r>
      <w:bookmarkStart w:id="1" w:name="_GoBack"/>
      <w:bookmarkEnd w:id="1"/>
    </w:p>
    <w:sectPr w:rsidR="006D3785" w:rsidRPr="005A6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1C780E" w14:textId="77777777" w:rsidR="0079695B" w:rsidRDefault="0079695B" w:rsidP="0094130A">
      <w:r>
        <w:separator/>
      </w:r>
    </w:p>
  </w:endnote>
  <w:endnote w:type="continuationSeparator" w:id="0">
    <w:p w14:paraId="4EC6B1E0" w14:textId="77777777" w:rsidR="0079695B" w:rsidRDefault="0079695B" w:rsidP="0094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6296E" w14:textId="77777777" w:rsidR="0079695B" w:rsidRDefault="0079695B" w:rsidP="0094130A">
      <w:r>
        <w:separator/>
      </w:r>
    </w:p>
  </w:footnote>
  <w:footnote w:type="continuationSeparator" w:id="0">
    <w:p w14:paraId="4CB01FA8" w14:textId="77777777" w:rsidR="0079695B" w:rsidRDefault="0079695B" w:rsidP="00941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F42F2"/>
    <w:rsid w:val="003269EC"/>
    <w:rsid w:val="003A12DC"/>
    <w:rsid w:val="00444DC4"/>
    <w:rsid w:val="0047280F"/>
    <w:rsid w:val="004968BD"/>
    <w:rsid w:val="004F16B8"/>
    <w:rsid w:val="005639F2"/>
    <w:rsid w:val="005A6E07"/>
    <w:rsid w:val="006D3785"/>
    <w:rsid w:val="007345CF"/>
    <w:rsid w:val="00794942"/>
    <w:rsid w:val="0079695B"/>
    <w:rsid w:val="0094130A"/>
    <w:rsid w:val="00B30EED"/>
    <w:rsid w:val="00B76483"/>
    <w:rsid w:val="00BF42F2"/>
    <w:rsid w:val="00FF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B4B1A"/>
  <w15:chartTrackingRefBased/>
  <w15:docId w15:val="{29E3E567-5478-46BD-9928-BC6B0365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130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3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隋 佳新</dc:creator>
  <cp:keywords/>
  <dc:description/>
  <cp:lastModifiedBy>隋 佳新</cp:lastModifiedBy>
  <cp:revision>11</cp:revision>
  <dcterms:created xsi:type="dcterms:W3CDTF">2022-08-07T07:12:00Z</dcterms:created>
  <dcterms:modified xsi:type="dcterms:W3CDTF">2022-08-14T06:05:00Z</dcterms:modified>
</cp:coreProperties>
</file>